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655" w:rsidRPr="00ED6C74" w:rsidRDefault="00BF1177">
      <w:pPr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>Additional file</w:t>
      </w:r>
      <w:r w:rsidR="00C01B45">
        <w:rPr>
          <w:rFonts w:eastAsia="Times New Roman"/>
          <w:color w:val="000000"/>
          <w:sz w:val="24"/>
        </w:rPr>
        <w:t xml:space="preserve"> 3</w:t>
      </w:r>
      <w:r w:rsidR="00ED6C74">
        <w:rPr>
          <w:rFonts w:eastAsia="Times New Roman"/>
          <w:color w:val="000000"/>
          <w:sz w:val="24"/>
        </w:rPr>
        <w:t xml:space="preserve"> </w:t>
      </w:r>
      <w:r w:rsidR="00073DEA">
        <w:rPr>
          <w:rFonts w:eastAsia="Times New Roman"/>
          <w:color w:val="000000"/>
          <w:sz w:val="24"/>
        </w:rPr>
        <w:t xml:space="preserve"> </w:t>
      </w:r>
      <w:bookmarkStart w:id="0" w:name="_GoBack"/>
      <w:bookmarkEnd w:id="0"/>
      <w:r w:rsidR="00ED6C74">
        <w:rPr>
          <w:rFonts w:eastAsia="Times New Roman"/>
          <w:color w:val="000000"/>
          <w:sz w:val="24"/>
        </w:rPr>
        <w:t>SSA Countries represented in selected studies</w:t>
      </w:r>
    </w:p>
    <w:tbl>
      <w:tblPr>
        <w:tblW w:w="4156" w:type="dxa"/>
        <w:tblInd w:w="108" w:type="dxa"/>
        <w:tblLook w:val="04A0" w:firstRow="1" w:lastRow="0" w:firstColumn="1" w:lastColumn="0" w:noHBand="0" w:noVBand="1"/>
      </w:tblPr>
      <w:tblGrid>
        <w:gridCol w:w="591"/>
        <w:gridCol w:w="2021"/>
        <w:gridCol w:w="1544"/>
      </w:tblGrid>
      <w:tr w:rsidR="00897A7B" w:rsidRPr="00ED6C74" w:rsidTr="00ED6C74">
        <w:trPr>
          <w:trHeight w:val="6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7B" w:rsidRPr="00ED6C74" w:rsidRDefault="00897A7B" w:rsidP="00897A7B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ED6C74">
              <w:rPr>
                <w:rFonts w:eastAsia="Times New Roman" w:cs="Times New Roman"/>
                <w:b/>
                <w:bCs/>
                <w:sz w:val="24"/>
                <w:szCs w:val="24"/>
              </w:rPr>
              <w:t xml:space="preserve">Country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ED6C74">
              <w:rPr>
                <w:rFonts w:eastAsia="Times New Roman" w:cs="Times New Roman"/>
                <w:b/>
                <w:bCs/>
                <w:sz w:val="24"/>
                <w:szCs w:val="24"/>
              </w:rPr>
              <w:t># of studies</w:t>
            </w:r>
          </w:p>
        </w:tc>
      </w:tr>
      <w:tr w:rsidR="00897A7B" w:rsidRPr="00ED6C74" w:rsidTr="00ED6C74">
        <w:trPr>
          <w:trHeight w:val="3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S. Afric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32</w:t>
            </w:r>
          </w:p>
        </w:tc>
      </w:tr>
      <w:tr w:rsidR="00897A7B" w:rsidRPr="00ED6C74" w:rsidTr="00ED6C74">
        <w:trPr>
          <w:trHeight w:val="3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14</w:t>
            </w:r>
          </w:p>
        </w:tc>
      </w:tr>
      <w:tr w:rsidR="00897A7B" w:rsidRPr="00ED6C74" w:rsidTr="00ED6C74">
        <w:trPr>
          <w:trHeight w:val="3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 xml:space="preserve">Kenya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13</w:t>
            </w:r>
          </w:p>
        </w:tc>
      </w:tr>
      <w:tr w:rsidR="00897A7B" w:rsidRPr="00ED6C74" w:rsidTr="00ED6C74">
        <w:trPr>
          <w:trHeight w:val="3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10</w:t>
            </w:r>
          </w:p>
        </w:tc>
      </w:tr>
      <w:tr w:rsidR="00897A7B" w:rsidRPr="00ED6C74" w:rsidTr="00ED6C74">
        <w:trPr>
          <w:trHeight w:val="3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8</w:t>
            </w:r>
          </w:p>
        </w:tc>
      </w:tr>
      <w:tr w:rsidR="00897A7B" w:rsidRPr="00ED6C74" w:rsidTr="00ED6C74">
        <w:trPr>
          <w:trHeight w:val="3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7B" w:rsidRPr="00ED6C74" w:rsidRDefault="00897A7B" w:rsidP="00897A7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8</w:t>
            </w:r>
          </w:p>
        </w:tc>
      </w:tr>
      <w:tr w:rsidR="00897A7B" w:rsidRPr="00ED6C74" w:rsidTr="00ED6C74">
        <w:trPr>
          <w:trHeight w:val="3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7B" w:rsidRPr="00ED6C74" w:rsidRDefault="00897A7B" w:rsidP="00897A7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6</w:t>
            </w:r>
          </w:p>
        </w:tc>
      </w:tr>
      <w:tr w:rsidR="00897A7B" w:rsidRPr="00ED6C74" w:rsidTr="00ED6C74">
        <w:trPr>
          <w:trHeight w:val="3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6</w:t>
            </w:r>
          </w:p>
        </w:tc>
      </w:tr>
      <w:tr w:rsidR="00897A7B" w:rsidRPr="00ED6C74" w:rsidTr="00ED6C74">
        <w:trPr>
          <w:trHeight w:val="3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7B" w:rsidRPr="00ED6C74" w:rsidRDefault="00897A7B" w:rsidP="00897A7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4</w:t>
            </w:r>
          </w:p>
        </w:tc>
      </w:tr>
      <w:tr w:rsidR="00897A7B" w:rsidRPr="00ED6C74" w:rsidTr="00ED6C74">
        <w:trPr>
          <w:trHeight w:val="3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1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Mali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3</w:t>
            </w:r>
          </w:p>
        </w:tc>
      </w:tr>
      <w:tr w:rsidR="00897A7B" w:rsidRPr="00ED6C74" w:rsidTr="00ED6C74">
        <w:trPr>
          <w:trHeight w:val="3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1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7B" w:rsidRPr="00ED6C74" w:rsidRDefault="00897A7B" w:rsidP="00897A7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3</w:t>
            </w:r>
          </w:p>
        </w:tc>
      </w:tr>
      <w:tr w:rsidR="00897A7B" w:rsidRPr="00ED6C74" w:rsidTr="00ED6C74">
        <w:trPr>
          <w:trHeight w:val="3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3</w:t>
            </w:r>
          </w:p>
        </w:tc>
      </w:tr>
      <w:tr w:rsidR="00897A7B" w:rsidRPr="00ED6C74" w:rsidTr="00ED6C74">
        <w:trPr>
          <w:trHeight w:val="3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1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Namibi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2</w:t>
            </w:r>
          </w:p>
        </w:tc>
      </w:tr>
      <w:tr w:rsidR="00897A7B" w:rsidRPr="00ED6C74" w:rsidTr="00ED6C74">
        <w:trPr>
          <w:trHeight w:val="3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1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2</w:t>
            </w:r>
          </w:p>
        </w:tc>
      </w:tr>
      <w:tr w:rsidR="00897A7B" w:rsidRPr="00ED6C74" w:rsidTr="00ED6C74">
        <w:trPr>
          <w:trHeight w:val="3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1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A7B" w:rsidRPr="00ED6C74" w:rsidRDefault="00897A7B" w:rsidP="00897A7B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2</w:t>
            </w:r>
          </w:p>
        </w:tc>
      </w:tr>
      <w:tr w:rsidR="00ED6C74" w:rsidRPr="00ED6C74" w:rsidTr="00ED6C74">
        <w:trPr>
          <w:trHeight w:val="3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C74" w:rsidRPr="00ED6C74" w:rsidRDefault="00ED6C74" w:rsidP="00ED6C7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1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C74" w:rsidRPr="00ED6C74" w:rsidRDefault="00ED6C74" w:rsidP="00ED6C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Burundi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C74" w:rsidRPr="00ED6C74" w:rsidRDefault="00ED6C74" w:rsidP="00ED6C7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1</w:t>
            </w:r>
          </w:p>
        </w:tc>
      </w:tr>
      <w:tr w:rsidR="00ED6C74" w:rsidRPr="00ED6C74" w:rsidTr="00ED6C74">
        <w:trPr>
          <w:trHeight w:val="3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C74" w:rsidRPr="00ED6C74" w:rsidRDefault="00ED6C74" w:rsidP="00ED6C7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1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C74" w:rsidRPr="00ED6C74" w:rsidRDefault="00ED6C74" w:rsidP="00ED6C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ED6C74">
              <w:rPr>
                <w:rFonts w:eastAsia="Times New Roman" w:cs="Times New Roman"/>
                <w:sz w:val="24"/>
                <w:szCs w:val="24"/>
              </w:rPr>
              <w:t>Mauritiou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C74" w:rsidRPr="00ED6C74" w:rsidRDefault="00ED6C74" w:rsidP="00ED6C7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1</w:t>
            </w:r>
          </w:p>
        </w:tc>
      </w:tr>
      <w:tr w:rsidR="00ED6C74" w:rsidRPr="00ED6C74" w:rsidTr="00ED6C74">
        <w:trPr>
          <w:trHeight w:val="3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C74" w:rsidRPr="00ED6C74" w:rsidRDefault="00ED6C74" w:rsidP="00ED6C7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1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C74" w:rsidRPr="00ED6C74" w:rsidRDefault="00ED6C74" w:rsidP="00ED6C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Botswan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C74" w:rsidRPr="00ED6C74" w:rsidRDefault="00ED6C74" w:rsidP="00ED6C7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1</w:t>
            </w:r>
          </w:p>
        </w:tc>
      </w:tr>
      <w:tr w:rsidR="00ED6C74" w:rsidRPr="00ED6C74" w:rsidTr="00ED6C74">
        <w:trPr>
          <w:trHeight w:val="30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C74" w:rsidRPr="00ED6C74" w:rsidRDefault="00ED6C74" w:rsidP="00ED6C7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1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C74" w:rsidRPr="00ED6C74" w:rsidRDefault="00ED6C74" w:rsidP="00ED6C7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C74" w:rsidRPr="00ED6C74" w:rsidRDefault="00ED6C74" w:rsidP="00ED6C7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D6C74">
              <w:rPr>
                <w:rFonts w:eastAsia="Times New Roman" w:cs="Times New Roman"/>
                <w:sz w:val="24"/>
                <w:szCs w:val="24"/>
              </w:rPr>
              <w:t>1</w:t>
            </w:r>
          </w:p>
        </w:tc>
      </w:tr>
    </w:tbl>
    <w:p w:rsidR="00897A7B" w:rsidRDefault="00897A7B"/>
    <w:p w:rsidR="00F544EE" w:rsidRDefault="00F544EE">
      <w:r>
        <w:t xml:space="preserve">Note that the </w:t>
      </w:r>
      <w:proofErr w:type="gramStart"/>
      <w:r>
        <w:t xml:space="preserve">number of studies </w:t>
      </w:r>
      <w:r w:rsidR="005168C5">
        <w:t>exceed</w:t>
      </w:r>
      <w:proofErr w:type="gramEnd"/>
      <w:r w:rsidR="005168C5">
        <w:t xml:space="preserve"> the total number of</w:t>
      </w:r>
      <w:r>
        <w:t xml:space="preserve"> 111 studies </w:t>
      </w:r>
      <w:r w:rsidR="005168C5">
        <w:t>as studies conducted</w:t>
      </w:r>
      <w:r>
        <w:t xml:space="preserve"> </w:t>
      </w:r>
      <w:r w:rsidR="005168C5">
        <w:t xml:space="preserve">research in multiple countries </w:t>
      </w:r>
    </w:p>
    <w:sectPr w:rsidR="00F54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A7B"/>
    <w:rsid w:val="00073DEA"/>
    <w:rsid w:val="002008E6"/>
    <w:rsid w:val="002A2EB5"/>
    <w:rsid w:val="002D63D0"/>
    <w:rsid w:val="005168C5"/>
    <w:rsid w:val="006E6C45"/>
    <w:rsid w:val="007A47A1"/>
    <w:rsid w:val="00897A7B"/>
    <w:rsid w:val="00BF1177"/>
    <w:rsid w:val="00C01B45"/>
    <w:rsid w:val="00DC0E6C"/>
    <w:rsid w:val="00ED6C74"/>
    <w:rsid w:val="00F54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93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7-31T13:27:00Z</dcterms:created>
  <dcterms:modified xsi:type="dcterms:W3CDTF">2018-07-31T13:27:00Z</dcterms:modified>
</cp:coreProperties>
</file>